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0A8E4" w14:textId="0081358A" w:rsidR="00E234F3" w:rsidRPr="00307CE5" w:rsidRDefault="00307CE5" w:rsidP="00307CE5">
      <w:pPr>
        <w:rPr>
          <w:rFonts w:asciiTheme="majorBidi" w:hAnsiTheme="majorBidi" w:cstheme="majorBidi"/>
          <w:sz w:val="24"/>
          <w:szCs w:val="24"/>
        </w:rPr>
      </w:pPr>
      <w:r w:rsidRPr="00307CE5">
        <w:rPr>
          <w:rFonts w:asciiTheme="majorBidi" w:hAnsiTheme="majorBidi" w:cstheme="majorBidi"/>
          <w:b/>
          <w:bCs/>
          <w:sz w:val="24"/>
          <w:szCs w:val="24"/>
        </w:rPr>
        <w:t>Supplementary Figure S1.</w:t>
      </w:r>
      <w:r w:rsidRPr="00307CE5">
        <w:rPr>
          <w:rFonts w:asciiTheme="majorBidi" w:hAnsiTheme="majorBidi" w:cstheme="majorBidi"/>
          <w:sz w:val="24"/>
          <w:szCs w:val="24"/>
        </w:rPr>
        <w:t xml:space="preserve"> The result of data preprocessing after </w:t>
      </w:r>
      <w:r w:rsidR="00AC38C4" w:rsidRPr="00307CE5">
        <w:rPr>
          <w:rFonts w:asciiTheme="majorBidi" w:hAnsiTheme="majorBidi" w:cstheme="majorBidi"/>
          <w:sz w:val="24"/>
          <w:szCs w:val="24"/>
        </w:rPr>
        <w:t>Cube root transformation and pareto scaling</w:t>
      </w:r>
      <w:r w:rsidR="00656D7E">
        <w:rPr>
          <w:rFonts w:asciiTheme="majorBidi" w:hAnsiTheme="majorBidi" w:cstheme="majorBidi"/>
          <w:sz w:val="24"/>
          <w:szCs w:val="24"/>
        </w:rPr>
        <w:t>.</w:t>
      </w:r>
    </w:p>
    <w:p w14:paraId="00EC7DC7" w14:textId="2C526739" w:rsidR="007D4AAF" w:rsidRDefault="00AC38C4" w:rsidP="00A71709">
      <w:r>
        <w:rPr>
          <w:noProof/>
        </w:rPr>
        <w:drawing>
          <wp:inline distT="0" distB="0" distL="0" distR="0" wp14:anchorId="61CCB885" wp14:editId="64DFF17C">
            <wp:extent cx="5943600" cy="7075714"/>
            <wp:effectExtent l="0" t="0" r="0" b="0"/>
            <wp:docPr id="26" name="Picture 26" descr="Normal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Normalizati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7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D2D7E" w14:textId="42E80EE4" w:rsidR="005E50BE" w:rsidRDefault="005E50BE" w:rsidP="00D74759"/>
    <w:p w14:paraId="5B9018CB" w14:textId="42140707" w:rsidR="00307CE5" w:rsidRDefault="00307CE5" w:rsidP="00D74759"/>
    <w:p w14:paraId="0D701005" w14:textId="5F200826" w:rsidR="00307CE5" w:rsidRPr="00307CE5" w:rsidRDefault="00307CE5" w:rsidP="000D6450">
      <w:pPr>
        <w:rPr>
          <w:rFonts w:asciiTheme="majorBidi" w:hAnsiTheme="majorBidi" w:cstheme="majorBidi"/>
          <w:sz w:val="24"/>
          <w:szCs w:val="24"/>
        </w:rPr>
      </w:pPr>
      <w:bookmarkStart w:id="0" w:name="_Hlk77437373"/>
      <w:r w:rsidRPr="000D645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</w:t>
      </w:r>
      <w:bookmarkEnd w:id="0"/>
      <w:r w:rsidR="00B42CE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D645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D6450">
        <w:rPr>
          <w:rFonts w:asciiTheme="majorBidi" w:hAnsiTheme="majorBidi" w:cstheme="majorBidi"/>
          <w:sz w:val="24"/>
          <w:szCs w:val="24"/>
        </w:rPr>
        <w:t xml:space="preserve"> </w:t>
      </w:r>
      <w:r w:rsidR="000D6450" w:rsidRPr="000D6450">
        <w:rPr>
          <w:rFonts w:asciiTheme="majorBidi" w:hAnsiTheme="majorBidi" w:cstheme="majorBidi"/>
          <w:sz w:val="24"/>
          <w:szCs w:val="24"/>
        </w:rPr>
        <w:t>PLS-DA model validation by permutation tests based on separation distance.</w:t>
      </w:r>
    </w:p>
    <w:p w14:paraId="77385420" w14:textId="73F37AC3" w:rsidR="00B42CE3" w:rsidRDefault="005E50BE" w:rsidP="00830E60">
      <w:r w:rsidRPr="00110B3D">
        <w:rPr>
          <w:noProof/>
        </w:rPr>
        <w:drawing>
          <wp:inline distT="0" distB="0" distL="0" distR="0" wp14:anchorId="3DD33610" wp14:editId="58C0E799">
            <wp:extent cx="4357992" cy="3268494"/>
            <wp:effectExtent l="0" t="0" r="508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5040" cy="328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98FC3" w14:textId="77777777" w:rsidR="00DA151F" w:rsidRDefault="00DA151F" w:rsidP="00830E60"/>
    <w:p w14:paraId="2E6FE3B2" w14:textId="37D451C9" w:rsidR="00176BDF" w:rsidRPr="000B6F3D" w:rsidRDefault="000B6F3D" w:rsidP="00830E60">
      <w:pPr>
        <w:rPr>
          <w:rFonts w:asciiTheme="majorBidi" w:hAnsiTheme="majorBidi" w:cstheme="majorBidi"/>
          <w:sz w:val="24"/>
          <w:szCs w:val="24"/>
        </w:rPr>
      </w:pPr>
      <w:r w:rsidRPr="007D5CA0">
        <w:rPr>
          <w:rFonts w:asciiTheme="majorBidi" w:hAnsiTheme="majorBidi" w:cstheme="majorBidi"/>
          <w:b/>
          <w:bCs/>
          <w:sz w:val="24"/>
          <w:szCs w:val="24"/>
        </w:rPr>
        <w:t>Supplementary Table S1.</w:t>
      </w:r>
      <w:r w:rsidR="001D034C" w:rsidRPr="007D5CA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D034C" w:rsidRPr="007D5CA0">
        <w:rPr>
          <w:rFonts w:asciiTheme="majorBidi" w:hAnsiTheme="majorBidi" w:cstheme="majorBidi"/>
          <w:sz w:val="24"/>
          <w:szCs w:val="24"/>
        </w:rPr>
        <w:t>Measured concentrations of metabolites in 4 study group</w:t>
      </w:r>
      <w:r w:rsidR="00610869">
        <w:rPr>
          <w:rFonts w:asciiTheme="majorBidi" w:hAnsiTheme="majorBidi" w:cstheme="majorBidi"/>
          <w:sz w:val="24"/>
          <w:szCs w:val="24"/>
        </w:rPr>
        <w:t>s.</w:t>
      </w:r>
    </w:p>
    <w:tbl>
      <w:tblPr>
        <w:tblW w:w="95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990"/>
        <w:gridCol w:w="900"/>
        <w:gridCol w:w="990"/>
        <w:gridCol w:w="1080"/>
        <w:gridCol w:w="1080"/>
        <w:gridCol w:w="900"/>
        <w:gridCol w:w="1080"/>
        <w:gridCol w:w="810"/>
      </w:tblGrid>
      <w:tr w:rsidR="009B20B0" w:rsidRPr="003F0285" w14:paraId="5050BCFF" w14:textId="77777777" w:rsidTr="00067B53">
        <w:trPr>
          <w:cantSplit/>
          <w:jc w:val="center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auto"/>
            <w:vAlign w:val="bottom"/>
          </w:tcPr>
          <w:p w14:paraId="3D2A22D9" w14:textId="77777777" w:rsidR="009B20B0" w:rsidRPr="003F0285" w:rsidRDefault="009B20B0" w:rsidP="009B20B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F02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bolites</w:t>
            </w:r>
          </w:p>
          <w:p w14:paraId="1075FCCC" w14:textId="462BD31D" w:rsidR="009B20B0" w:rsidRPr="000B6F3D" w:rsidRDefault="009B20B0" w:rsidP="009B20B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F02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µmol/ L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FE299" w14:textId="1852288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D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4BBCE" w14:textId="708EA855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D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abetes without CVD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5BED3" w14:textId="4D1A640D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D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+ Low-risk CVD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66A18E" w14:textId="443FDB82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D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+ High-risk CVD</w:t>
            </w:r>
          </w:p>
        </w:tc>
      </w:tr>
      <w:tr w:rsidR="009B20B0" w:rsidRPr="003F0285" w14:paraId="3843018B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4B31F5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anine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C7097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82.195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CC36D3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38.407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2371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53.331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748523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3.637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86A7D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42.991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4E12B0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8.051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3DBD6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78.955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49737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8.853</w:t>
            </w:r>
          </w:p>
        </w:tc>
      </w:tr>
      <w:tr w:rsidR="009B20B0" w:rsidRPr="003F0285" w14:paraId="14016B2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D9EF2D5" w14:textId="6D3EEFDD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artic</w:t>
            </w:r>
            <w:r w:rsidRPr="003F02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d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D6BE3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.7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A4BAF3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.89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8E11D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0.46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94F7A2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.12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0D756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.37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45E688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.14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DC068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.3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7F2ADC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.185</w:t>
            </w:r>
          </w:p>
        </w:tc>
      </w:tr>
      <w:tr w:rsidR="009B20B0" w:rsidRPr="003F0285" w14:paraId="4425AE39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577C7E7" w14:textId="18866698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utamic</w:t>
            </w:r>
            <w:r w:rsidRPr="003F02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d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3CA68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0.1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4CCAEE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.98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5EC06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1.33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D087CF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.15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AE330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9.85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AE912D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8.75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83FCB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8.9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48317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.141</w:t>
            </w:r>
          </w:p>
        </w:tc>
      </w:tr>
      <w:tr w:rsidR="009B20B0" w:rsidRPr="003F0285" w14:paraId="33FAE79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499987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uc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7A422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5.9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448AC0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.79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FB9A6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0.64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95F147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.64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A027A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33.56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E1D8A5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2.24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50AAD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36.37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7B7747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3.443</w:t>
            </w:r>
          </w:p>
        </w:tc>
      </w:tr>
      <w:tr w:rsidR="009B20B0" w:rsidRPr="003F0285" w14:paraId="74324D10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B92A1A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ion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5181A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3.5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8E7BDA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.87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63B5A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.65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53C3CB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.52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F297D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.8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FB7FF0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.94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BE926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.4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A03F09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.731</w:t>
            </w:r>
          </w:p>
        </w:tc>
      </w:tr>
      <w:tr w:rsidR="009B20B0" w:rsidRPr="003F0285" w14:paraId="429C66BB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C3539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enylalan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6A91F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3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B6E567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.51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F90E9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9.28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7B1A99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.61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C323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2.6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A31E65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3.95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5E226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0.85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15A5C8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.415</w:t>
            </w:r>
          </w:p>
        </w:tc>
      </w:tr>
      <w:tr w:rsidR="009B20B0" w:rsidRPr="003F0285" w14:paraId="60601621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51DFCE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ros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7C3C7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3.3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B28F94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99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EED96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7.26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F1807E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.76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F3486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8.5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B2DBFC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83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233B1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9.5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39FB14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238</w:t>
            </w:r>
          </w:p>
        </w:tc>
      </w:tr>
      <w:tr w:rsidR="009B20B0" w:rsidRPr="003F0285" w14:paraId="00AD9D7E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13DD21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B0CD7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4.07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8C7084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5.59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96430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03.0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D96EB5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7.4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D03DF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9.58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CE68EF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5.75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06755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9.1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6D0508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9.279</w:t>
            </w:r>
          </w:p>
        </w:tc>
      </w:tr>
      <w:tr w:rsidR="009B20B0" w:rsidRPr="003F0285" w14:paraId="2C56FF5D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F7F8D7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gin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62EBE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3.8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D00711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0.29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0061B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9.53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AB09C5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9.40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69A12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6.8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358F55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.7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C8FB1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7.7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754D40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0.880</w:t>
            </w:r>
          </w:p>
        </w:tc>
      </w:tr>
      <w:tr w:rsidR="009B20B0" w:rsidRPr="003F0285" w14:paraId="6D840FA8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08F5F1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trull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3EBF3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1.2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D3A184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.03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C2A60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1.94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E68179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11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5E96F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5.6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9D131C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.54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7083A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9.4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C77730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.121</w:t>
            </w:r>
          </w:p>
        </w:tc>
      </w:tr>
      <w:tr w:rsidR="009B20B0" w:rsidRPr="003F0285" w14:paraId="39EA691B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E598A8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yc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23550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23.48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28293A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9.09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66ABB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18.33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BD704C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2.67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DED04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53.5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E853E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1.13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E6F22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39.02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DE3741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2.280</w:t>
            </w:r>
          </w:p>
        </w:tc>
      </w:tr>
      <w:tr w:rsidR="009B20B0" w:rsidRPr="003F0285" w14:paraId="1ABEF67C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0CF123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nith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FAA6E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4.27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4E23E3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0.39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7AA53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7.69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A202C8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4.25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592E2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1.22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B4D6D3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5.60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63639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0.58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3EF9F4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0.315</w:t>
            </w:r>
          </w:p>
        </w:tc>
      </w:tr>
      <w:tr w:rsidR="009B20B0" w:rsidRPr="003F0285" w14:paraId="44A33C8F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B02BEA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l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58CAB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31.27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0656AE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1.30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C20D8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48.6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8D10E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6.14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CEAF0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17.18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21CBCF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4.87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891B8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98.69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DF1E9C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7.147</w:t>
            </w:r>
          </w:p>
        </w:tc>
      </w:tr>
      <w:tr w:rsidR="009B20B0" w:rsidRPr="003F0285" w14:paraId="3A8B55A8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55700C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reon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C4DEE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3.3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CA8283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1.38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1CDB0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5.07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00C0CE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6.68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573CC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87.1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2C36FB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7.97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A29E2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66.96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F99CE4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4.704</w:t>
            </w:r>
          </w:p>
        </w:tc>
      </w:tr>
      <w:tr w:rsidR="009B20B0" w:rsidRPr="003F0285" w14:paraId="38C5C17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E61DC0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42FC1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7.2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3CEE33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2.25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F07AE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61.50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EA8687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9.58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BC173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4.65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3D4449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1.15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5949D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67.29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972EB9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6.307</w:t>
            </w:r>
          </w:p>
        </w:tc>
      </w:tr>
      <w:tr w:rsidR="009B20B0" w:rsidRPr="003F0285" w14:paraId="12C79A05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59B235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Histid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A7437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4.98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AD38F3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.42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2ABF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0.1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FFD744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0.39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62F24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5.9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3F495D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.26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24EDA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88.47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8BD573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613</w:t>
            </w:r>
          </w:p>
        </w:tc>
      </w:tr>
      <w:tr w:rsidR="009B20B0" w:rsidRPr="003F0285" w14:paraId="35A9A418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E6C7EC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ys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4813F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83.7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F32169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2.50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99531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07.1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815174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6.8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2A158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95.5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588614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9.23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0922C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94.4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58836C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2.297</w:t>
            </w:r>
          </w:p>
        </w:tc>
      </w:tr>
      <w:tr w:rsidR="009B20B0" w:rsidRPr="003F0285" w14:paraId="018F832D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08EA9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yptopha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1D3DD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71.0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1DAFCF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.22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2638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5.30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A5C65C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54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BA8F4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4.13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117E29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3.85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5CE3D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3.5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29CB9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.938</w:t>
            </w:r>
          </w:p>
        </w:tc>
      </w:tr>
      <w:tr w:rsidR="009B20B0" w:rsidRPr="003F0285" w14:paraId="534DBCB6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9A8094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arag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78978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47.4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35AC86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9.58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C7CD0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0.70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811275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7.02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1EE50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7.98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D44649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28.27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D450D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9.9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32E53B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9.832</w:t>
            </w:r>
          </w:p>
        </w:tc>
      </w:tr>
      <w:tr w:rsidR="009B20B0" w:rsidRPr="003F0285" w14:paraId="4589333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84D856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utamin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04BBB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576.4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DA1D41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9.34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51445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63.76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CB719A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0.09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60EB2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52.0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C2A55E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2.74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2E647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49.1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1D1B7E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25.255</w:t>
            </w:r>
          </w:p>
        </w:tc>
      </w:tr>
      <w:tr w:rsidR="009B20B0" w:rsidRPr="003F0285" w14:paraId="1898B07D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B7DDEE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DE1B2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5.04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1C4F7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.62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620E6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2.35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CFEE3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.38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F2C1E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4.9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B05491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9.62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D16AD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68.7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0FCAD7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1.872</w:t>
            </w:r>
          </w:p>
        </w:tc>
      </w:tr>
      <w:tr w:rsidR="009B20B0" w:rsidRPr="003F0285" w14:paraId="37217C6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4B76C9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CE047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5.4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98E561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.84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89C32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33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4100F8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.25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31550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60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A9818A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.57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F79FF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4.99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1C03E4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3.010</w:t>
            </w:r>
          </w:p>
        </w:tc>
      </w:tr>
      <w:tr w:rsidR="009B20B0" w:rsidRPr="003F0285" w14:paraId="542EFE3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AADB8F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9D646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94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2225FC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7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C0EEE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84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39A8BD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F42C4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88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453397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9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D17C3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1.03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A9794A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66</w:t>
            </w:r>
          </w:p>
        </w:tc>
      </w:tr>
      <w:tr w:rsidR="009B20B0" w:rsidRPr="003F0285" w14:paraId="1033568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9DAA61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3DC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22D01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69504D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E7EF8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5DC905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9B31D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1D3570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BE663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A62ED3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9B20B0" w:rsidRPr="003F0285" w14:paraId="398D9490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C8A98E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18FA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4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558D5B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0AD2C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6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643D55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5CFA7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43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100C0F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F72CC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44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97E9E5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88</w:t>
            </w:r>
          </w:p>
        </w:tc>
      </w:tr>
      <w:tr w:rsidR="009B20B0" w:rsidRPr="003F0285" w14:paraId="5EA3C70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7891A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4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C69CD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B7B992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AF5E1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5B9419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152DC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A89AD1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C232F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B2AA90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7</w:t>
            </w:r>
          </w:p>
        </w:tc>
      </w:tr>
      <w:tr w:rsidR="009B20B0" w:rsidRPr="003F0285" w14:paraId="39711E88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C16AAF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4DC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A9764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C2B9CF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31B6C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E3CC9B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13C69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AB5E5B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3AA87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85E01A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8</w:t>
            </w:r>
          </w:p>
        </w:tc>
      </w:tr>
      <w:tr w:rsidR="009B20B0" w:rsidRPr="003F0285" w14:paraId="55DB4DA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3AD253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7998B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7E4168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41B49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6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7B962B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0BDA5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2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7C53F9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25258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D1C685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5</w:t>
            </w:r>
          </w:p>
        </w:tc>
      </w:tr>
      <w:tr w:rsidR="009B20B0" w:rsidRPr="003F0285" w14:paraId="2D7CFF34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93E2800" w14:textId="7C847AA9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91744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72666F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48DAC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0FE2EA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51A50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133B80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27EC3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E9ECF2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</w:tr>
      <w:tr w:rsidR="009B20B0" w:rsidRPr="003F0285" w14:paraId="48ABC8D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F573C0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5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A736C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9ED66C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8BDA9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74EDDC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9FEBB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D22E16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2E64B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4DBA09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6</w:t>
            </w:r>
          </w:p>
        </w:tc>
      </w:tr>
      <w:tr w:rsidR="009B20B0" w:rsidRPr="003F0285" w14:paraId="59E2EFE5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143FA9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5DC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F0D4E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D23C92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E7D2F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2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89512F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6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05614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2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B71A89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3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5CE9B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17E006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0</w:t>
            </w:r>
          </w:p>
        </w:tc>
      </w:tr>
      <w:tr w:rsidR="009B20B0" w:rsidRPr="003F0285" w14:paraId="447360FC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21A1B0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8BC3F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6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2EAC93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35B95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6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C1321B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00FFF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5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267EAC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A5A54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8C3392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7</w:t>
            </w:r>
          </w:p>
        </w:tc>
      </w:tr>
      <w:tr w:rsidR="009B20B0" w:rsidRPr="003F0285" w14:paraId="08ED9A4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95C6DA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E76BC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E1F399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F03BF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0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138D60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77DB4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5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D25167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6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DC29A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337A62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6</w:t>
            </w:r>
          </w:p>
        </w:tc>
      </w:tr>
      <w:tr w:rsidR="009B20B0" w:rsidRPr="003F0285" w14:paraId="65C4F658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E438E07" w14:textId="0162987D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8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AC67E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5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11B749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55326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6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07BF56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810C0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7B79CE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0ADF2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E1E919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5</w:t>
            </w:r>
          </w:p>
        </w:tc>
      </w:tr>
      <w:tr w:rsidR="009B20B0" w:rsidRPr="003F0285" w14:paraId="4B334390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02B84A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8CF01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9E3214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5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8198B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4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BCC3CC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8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43B29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12856E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9BA1E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4A00D8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5</w:t>
            </w:r>
          </w:p>
        </w:tc>
      </w:tr>
      <w:tr w:rsidR="009B20B0" w:rsidRPr="003F0285" w14:paraId="61347405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8B3D783" w14:textId="3E80A6E3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0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5F7B2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8047AB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9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E44F3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3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7BED1A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7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7EFA1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1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84E3F0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D5637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6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1547C6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35</w:t>
            </w:r>
          </w:p>
        </w:tc>
      </w:tr>
      <w:tr w:rsidR="009B20B0" w:rsidRPr="003F0285" w14:paraId="5BB1C872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453DB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14D45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2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A23B46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CB906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A6EBA5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EFAB6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98F0AF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A4BEA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E3328D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7</w:t>
            </w:r>
          </w:p>
        </w:tc>
      </w:tr>
      <w:tr w:rsidR="009B20B0" w:rsidRPr="003F0285" w14:paraId="41E507EC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E63942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388F9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DE9566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A41F8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25B73A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70010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8E3D74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C5F2E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003EE9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</w:tr>
      <w:tr w:rsidR="009B20B0" w:rsidRPr="003F0285" w14:paraId="572D11F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A6DC640" w14:textId="688F2423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4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5B2CB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4D01DE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193A6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5E286C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59D98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7FA403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7F799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36790D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6</w:t>
            </w:r>
          </w:p>
        </w:tc>
      </w:tr>
      <w:tr w:rsidR="009B20B0" w:rsidRPr="003F0285" w14:paraId="2CC73A5E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71682CC" w14:textId="566A3791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4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A4BF0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C4221C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1690C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CBD190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77041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9E5475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EFA68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3D490E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6</w:t>
            </w:r>
          </w:p>
        </w:tc>
      </w:tr>
      <w:tr w:rsidR="009B20B0" w:rsidRPr="003F0285" w14:paraId="441866D1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217032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4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E2168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78683E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7FB09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3A6E2C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57D10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7FACB5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58961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0839C8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9</w:t>
            </w:r>
          </w:p>
        </w:tc>
      </w:tr>
      <w:tr w:rsidR="009B20B0" w:rsidRPr="003F0285" w14:paraId="1A08B126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72D4B3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ABA7B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74EFC5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345B8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5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FA8C29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3D94D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7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D84A7B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240C7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2FF5FB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0</w:t>
            </w:r>
          </w:p>
        </w:tc>
      </w:tr>
      <w:tr w:rsidR="009B20B0" w:rsidRPr="003F0285" w14:paraId="00E16A4D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A80D05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6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C508F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3F605D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B94B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E965CB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6EF56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0CA2B7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F352F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FC2D7E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</w:tc>
      </w:tr>
      <w:tr w:rsidR="009B20B0" w:rsidRPr="003F0285" w14:paraId="54B53C53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2B7B3FC" w14:textId="43E2A23F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6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80A43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E29875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3AAE0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833726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B898C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CCB0A4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57024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8FFB45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</w:tr>
      <w:tr w:rsidR="009B20B0" w:rsidRPr="003F0285" w14:paraId="284BCC00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7D81F22" w14:textId="68772C4B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6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2F332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2CACDF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4C524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FFE181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EEBBB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EA520E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EBC5D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312838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9</w:t>
            </w:r>
          </w:p>
        </w:tc>
      </w:tr>
      <w:tr w:rsidR="009B20B0" w:rsidRPr="003F0285" w14:paraId="76159880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EDDD14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B249E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8C9733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54DD9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9C5CBF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2D871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1A51D9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6D946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4E23B9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</w:tr>
      <w:tr w:rsidR="009B20B0" w:rsidRPr="003F0285" w14:paraId="447066E1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3588559F" w14:textId="3EEB182E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8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4976A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F58A4F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BED8C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4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628F13C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5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F75A3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D4CD968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3D3410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4F03160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9B20B0" w:rsidRPr="003F0285" w14:paraId="4D05EF69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27278DE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8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7B60F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F437DE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4109A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91B977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8DB32E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111F991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41F097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0B78F6B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5</w:t>
            </w:r>
          </w:p>
        </w:tc>
      </w:tr>
      <w:tr w:rsidR="009B20B0" w:rsidRPr="003F0285" w14:paraId="4DDD526E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7BE6C94" w14:textId="5C0B7BDE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8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58570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B0EE1A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F2F1FF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573A9DED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0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C9623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0EC9BF03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1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B1804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14:paraId="7092E162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030</w:t>
            </w:r>
          </w:p>
        </w:tc>
      </w:tr>
      <w:tr w:rsidR="009B20B0" w:rsidRPr="003F0285" w14:paraId="1AEEB704" w14:textId="77777777" w:rsidTr="003F0285">
        <w:trPr>
          <w:cantSplit/>
          <w:jc w:val="center"/>
        </w:trPr>
        <w:tc>
          <w:tcPr>
            <w:tcW w:w="1715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3EB01A1B" w14:textId="3F9BE7B6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18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0B6F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OH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4E656FA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47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13A36E2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1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FC53331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0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4B49D004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3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9BE14F9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3C378766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1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9521FF5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2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1EA0D3EC" w14:textId="77777777" w:rsidR="009B20B0" w:rsidRPr="000B6F3D" w:rsidRDefault="009B20B0" w:rsidP="009B20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B6F3D">
              <w:rPr>
                <w:rFonts w:asciiTheme="majorBidi" w:hAnsiTheme="majorBidi" w:cstheme="majorBidi"/>
                <w:sz w:val="18"/>
                <w:szCs w:val="18"/>
              </w:rPr>
              <w:t>.349</w:t>
            </w:r>
          </w:p>
        </w:tc>
      </w:tr>
    </w:tbl>
    <w:p w14:paraId="52EFC35B" w14:textId="3B8CF785" w:rsidR="000B6F3D" w:rsidRDefault="00176BDF" w:rsidP="000B6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176BDF">
        <w:rPr>
          <w:rFonts w:ascii="Times New Roman" w:hAnsi="Times New Roman" w:cs="Times New Roman"/>
        </w:rPr>
        <w:t xml:space="preserve">Results reported as mean </w:t>
      </w:r>
      <w:r w:rsidR="009B20B0">
        <w:rPr>
          <w:rFonts w:ascii="Times New Roman" w:hAnsi="Times New Roman" w:cs="Times New Roman"/>
        </w:rPr>
        <w:t>and</w:t>
      </w:r>
      <w:r w:rsidRPr="00176BDF">
        <w:rPr>
          <w:rFonts w:ascii="Times New Roman" w:hAnsi="Times New Roman" w:cs="Times New Roman"/>
        </w:rPr>
        <w:t xml:space="preserve"> standard deviation (SD)</w:t>
      </w:r>
    </w:p>
    <w:p w14:paraId="35C93E94" w14:textId="0472752F" w:rsidR="00BA713C" w:rsidRDefault="00BA713C" w:rsidP="000B6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0387AE01" w14:textId="3F19292B" w:rsidR="00BA713C" w:rsidRPr="00BA713C" w:rsidRDefault="00BA713C" w:rsidP="00712BA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BA713C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A22DC7">
        <w:rPr>
          <w:rFonts w:ascii="Times New Roman" w:hAnsi="Times New Roman" w:cs="Times New Roman"/>
          <w:b/>
          <w:bCs/>
        </w:rPr>
        <w:t>2</w:t>
      </w:r>
      <w:r w:rsidRPr="00BA713C">
        <w:rPr>
          <w:rFonts w:ascii="Times New Roman" w:hAnsi="Times New Roman" w:cs="Times New Roman"/>
          <w:b/>
          <w:bCs/>
        </w:rPr>
        <w:t xml:space="preserve">. </w:t>
      </w:r>
      <w:r w:rsidRPr="00BA713C">
        <w:rPr>
          <w:rFonts w:ascii="Times New Roman" w:hAnsi="Times New Roman" w:cs="Times New Roman"/>
        </w:rPr>
        <w:t xml:space="preserve">Measured </w:t>
      </w:r>
      <w:r w:rsidRPr="00712BA6">
        <w:rPr>
          <w:rFonts w:ascii="Times New Roman" w:hAnsi="Times New Roman" w:cs="Times New Roman"/>
        </w:rPr>
        <w:t>coefficient of variation</w:t>
      </w:r>
      <w:r w:rsidR="00D52942">
        <w:rPr>
          <w:rFonts w:ascii="Times New Roman" w:hAnsi="Times New Roman" w:cs="Times New Roman"/>
        </w:rPr>
        <w:t xml:space="preserve"> (%)</w:t>
      </w:r>
      <w:r w:rsidRPr="00BA713C">
        <w:rPr>
          <w:rFonts w:ascii="Times New Roman" w:hAnsi="Times New Roman" w:cs="Times New Roman"/>
        </w:rPr>
        <w:t xml:space="preserve"> of metabolites</w:t>
      </w:r>
      <w:r w:rsidR="00712BA6" w:rsidRPr="00712BA6">
        <w:rPr>
          <w:rFonts w:ascii="Times New Roman" w:hAnsi="Times New Roman" w:cs="Times New Roman"/>
        </w:rPr>
        <w:t>.</w:t>
      </w:r>
    </w:p>
    <w:tbl>
      <w:tblPr>
        <w:tblW w:w="99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0"/>
        <w:gridCol w:w="1880"/>
        <w:gridCol w:w="1890"/>
        <w:gridCol w:w="1800"/>
        <w:gridCol w:w="1710"/>
        <w:gridCol w:w="1170"/>
      </w:tblGrid>
      <w:tr w:rsidR="00A22639" w:rsidRPr="00A22639" w14:paraId="612511E9" w14:textId="0443B8EB" w:rsidTr="00640387">
        <w:trPr>
          <w:cantSplit/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524DC" w14:textId="77777777" w:rsidR="00640387" w:rsidRDefault="00841BE9" w:rsidP="0064038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tes</w:t>
            </w:r>
            <w:r w:rsidR="00A22639"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0E169C18" w14:textId="4277A9AD" w:rsidR="00841BE9" w:rsidRPr="00A22639" w:rsidRDefault="00A22639" w:rsidP="0064038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640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µmol/L)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8E4FB" w14:textId="5D35430E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C level 1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97FE0F" w14:textId="7F92FC68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C level 2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519C09A" w14:textId="26883DCD" w:rsidR="00841BE9" w:rsidRPr="00A22639" w:rsidRDefault="00841BE9" w:rsidP="00640387">
            <w:pPr>
              <w:autoSpaceDE w:val="0"/>
              <w:autoSpaceDN w:val="0"/>
              <w:adjustRightInd w:val="0"/>
              <w:spacing w:before="240"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MDB-ID</w:t>
            </w:r>
          </w:p>
        </w:tc>
      </w:tr>
      <w:tr w:rsidR="00A22639" w:rsidRPr="00A22639" w14:paraId="3D80F6B6" w14:textId="77777777" w:rsidTr="00640387">
        <w:trPr>
          <w:cantSplit/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656B6" w14:textId="77777777" w:rsidR="00841BE9" w:rsidRPr="00A22639" w:rsidRDefault="00841BE9" w:rsidP="00787DC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95B09" w14:textId="47F12731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 assay (CV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64238" w14:textId="4577FF28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ssay</w:t>
            </w:r>
            <w:proofErr w:type="spellEnd"/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V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74DB0" w14:textId="122F4C2B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 assay (CV%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3C2FA1" w14:textId="59094603" w:rsidR="00841BE9" w:rsidRPr="00A22639" w:rsidRDefault="00841BE9" w:rsidP="00841B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ssay</w:t>
            </w:r>
            <w:proofErr w:type="spellEnd"/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V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FC1366" w14:textId="77777777" w:rsidR="00841BE9" w:rsidRPr="00A22639" w:rsidRDefault="00841BE9" w:rsidP="00575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22639" w:rsidRPr="00A22639" w14:paraId="2EC38C33" w14:textId="37FE9462" w:rsidTr="00640387">
        <w:trPr>
          <w:cantSplit/>
          <w:jc w:val="center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CF407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3D2DCC" w14:textId="19092A1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8D083" w14:textId="2FF0437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96E48" w14:textId="3EC86CC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2C56CD" w14:textId="2363017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8F5589" w14:textId="164D72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61</w:t>
            </w:r>
          </w:p>
        </w:tc>
      </w:tr>
      <w:tr w:rsidR="00A22639" w:rsidRPr="00A22639" w14:paraId="73705E61" w14:textId="61D12BC1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E65D37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artic acid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62FAC2" w14:textId="0F9FE44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61BCCE" w14:textId="2F59CE0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53D652" w14:textId="2A020A9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1A68F" w14:textId="283C15A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8873CA" w14:textId="097E0FE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91</w:t>
            </w:r>
          </w:p>
        </w:tc>
      </w:tr>
      <w:tr w:rsidR="00A22639" w:rsidRPr="00A22639" w14:paraId="5AB70EE9" w14:textId="7DCEDCB4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E19F68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tamic acid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091919" w14:textId="04048B2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E73C1" w14:textId="2342B90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1D609A" w14:textId="2B5D768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3B7B4F" w14:textId="2417CFA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F5DACF" w14:textId="342D70E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48</w:t>
            </w:r>
          </w:p>
        </w:tc>
      </w:tr>
      <w:tr w:rsidR="00A22639" w:rsidRPr="00A22639" w14:paraId="350AAA15" w14:textId="09D7DC9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C3E859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uc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9C8C37" w14:textId="3D5AFC1C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B7F6DE" w14:textId="51C19930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4450EB" w14:textId="3B992F4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1C0F1C" w14:textId="4086430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3658D5" w14:textId="1B31876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687</w:t>
            </w:r>
          </w:p>
        </w:tc>
      </w:tr>
      <w:tr w:rsidR="00A22639" w:rsidRPr="00A22639" w14:paraId="1AAD2467" w14:textId="74FAC44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2BADFC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ion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296998" w14:textId="668686B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AD2A36" w14:textId="0B1E972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9D18A" w14:textId="7EB7718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7E11AA" w14:textId="79C5A1E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4812DC" w14:textId="0D20CDF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696</w:t>
            </w:r>
          </w:p>
        </w:tc>
      </w:tr>
      <w:tr w:rsidR="00A22639" w:rsidRPr="00A22639" w14:paraId="6AE117BE" w14:textId="0F085791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A4341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ylalan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68EA43" w14:textId="51EA7AA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5E595C" w14:textId="2F98E53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7D02B" w14:textId="5E8B7E31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B98CF6" w14:textId="2DE116A0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1420C1" w14:textId="0135DB2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59</w:t>
            </w:r>
          </w:p>
        </w:tc>
      </w:tr>
      <w:tr w:rsidR="00A22639" w:rsidRPr="00A22639" w14:paraId="54E2D4E7" w14:textId="75396619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58D1C1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EEABF5" w14:textId="2B6F917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2F0EF9" w14:textId="179F58F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B72EC" w14:textId="28750D8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81112C" w14:textId="2F2DCDC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ED30E" w14:textId="0E0F1C3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58</w:t>
            </w:r>
          </w:p>
        </w:tc>
      </w:tr>
      <w:tr w:rsidR="00A22639" w:rsidRPr="00A22639" w14:paraId="5E5F8488" w14:textId="71C3913B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E8460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62CC74" w14:textId="722D2CD1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DA4D2" w14:textId="57249C40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07F390" w14:textId="2D947A7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481FF5" w14:textId="0B3BC9A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A779C5" w14:textId="759D1CE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883</w:t>
            </w:r>
          </w:p>
        </w:tc>
      </w:tr>
      <w:tr w:rsidR="00A22639" w:rsidRPr="00A22639" w14:paraId="5D5B331D" w14:textId="11F765CB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6C2BCD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gin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85DC38" w14:textId="4A1D47E9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8F3063" w14:textId="328B16A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90CD3E" w14:textId="342BD8B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5DACA8" w14:textId="0FB398EF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08CD86" w14:textId="61B2C292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517</w:t>
            </w:r>
          </w:p>
        </w:tc>
      </w:tr>
      <w:tr w:rsidR="00A22639" w:rsidRPr="00A22639" w14:paraId="6D0B1430" w14:textId="7BC1710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C4B76E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rull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E98EB5" w14:textId="605C846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450834" w14:textId="1CF0982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3E76C" w14:textId="1125AD0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02FB57" w14:textId="77FEC211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1A3A90" w14:textId="3A10B7A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904</w:t>
            </w:r>
          </w:p>
        </w:tc>
      </w:tr>
      <w:tr w:rsidR="00A22639" w:rsidRPr="00A22639" w14:paraId="7325DBAE" w14:textId="54458D7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12690D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AC9FA9" w14:textId="584FECDC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EAA2F" w14:textId="5509CC5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97C912" w14:textId="6D6B1F5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8BAA9" w14:textId="0367FDB1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51D2D3" w14:textId="7F1CEFC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23</w:t>
            </w:r>
          </w:p>
        </w:tc>
      </w:tr>
      <w:tr w:rsidR="00A22639" w:rsidRPr="00A22639" w14:paraId="2C4F540B" w14:textId="5D11970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99A8D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nith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DEEEB" w14:textId="0D3E896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56C4DB" w14:textId="73F0D39C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45CEF4" w14:textId="419DF88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278D2" w14:textId="477C17F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BF875" w14:textId="69B4592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214</w:t>
            </w:r>
          </w:p>
        </w:tc>
      </w:tr>
      <w:tr w:rsidR="00A22639" w:rsidRPr="00A22639" w14:paraId="50953E95" w14:textId="3FD75F3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57FDC3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l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C5E6BA" w14:textId="332A8B0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736E89" w14:textId="78F2F5B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6C51A2" w14:textId="6453A48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882948" w14:textId="7EB1109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CC275" w14:textId="4E44F1B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62</w:t>
            </w:r>
          </w:p>
        </w:tc>
      </w:tr>
      <w:tr w:rsidR="00A22639" w:rsidRPr="00A22639" w14:paraId="4567686F" w14:textId="1B6CD78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EBBEA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eon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E0E093" w14:textId="0223D45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C8E50" w14:textId="1BCA4D6C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0138BF" w14:textId="77DB172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EECE5" w14:textId="69D635D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95F5EB" w14:textId="4A7D9320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67</w:t>
            </w:r>
          </w:p>
        </w:tc>
      </w:tr>
      <w:tr w:rsidR="00A22639" w:rsidRPr="00A22639" w14:paraId="0E9032B6" w14:textId="49080CF7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1E4D3B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95DC8F" w14:textId="33952CA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E81E7C" w14:textId="3B08E22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76785" w14:textId="2B13D350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1F1C1F" w14:textId="59DD445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E63C57" w14:textId="66337322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87</w:t>
            </w:r>
          </w:p>
        </w:tc>
      </w:tr>
      <w:tr w:rsidR="00A22639" w:rsidRPr="00A22639" w14:paraId="4DEB2763" w14:textId="1FA5C2EE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F62FCE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id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8E8B8" w14:textId="7CDEB47F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300223" w14:textId="5ED8DBA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BC10CC" w14:textId="329E7B0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BA7AF6" w14:textId="18947EE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33D876" w14:textId="0DD8D0B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77</w:t>
            </w:r>
          </w:p>
        </w:tc>
      </w:tr>
      <w:tr w:rsidR="00A22639" w:rsidRPr="00A22639" w14:paraId="03F6E6CE" w14:textId="210402F5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2D82E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78C001" w14:textId="06BF54F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2AE3D6" w14:textId="406FFF5F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0D879A" w14:textId="04E39D82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2ADB1" w14:textId="13D5129A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F22D8C" w14:textId="1E341DAE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82</w:t>
            </w:r>
          </w:p>
        </w:tc>
      </w:tr>
      <w:tr w:rsidR="00A22639" w:rsidRPr="00A22639" w14:paraId="08FEA017" w14:textId="32CA24B5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12BDA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yptopha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685E93" w14:textId="752B3FB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3069A5" w14:textId="23A4A79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CF503F" w14:textId="2B1E3A6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3E566E" w14:textId="703757A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EF0D39" w14:textId="21A2F5C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929</w:t>
            </w:r>
          </w:p>
        </w:tc>
      </w:tr>
      <w:tr w:rsidR="00A22639" w:rsidRPr="00A22639" w14:paraId="6CCD10AD" w14:textId="60DAF289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50538B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arag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E142D4" w14:textId="1737AA2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AACBB" w14:textId="7EBE420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6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455DA" w14:textId="41B34168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A51664" w14:textId="162A032D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975FC4" w14:textId="66F569C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168</w:t>
            </w:r>
          </w:p>
        </w:tc>
      </w:tr>
      <w:tr w:rsidR="00A22639" w:rsidRPr="00A22639" w14:paraId="5830ECCA" w14:textId="2C41AE8E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5BE54" w14:textId="77777777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tamine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FB0BE9" w14:textId="4D87FC14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2695F" w14:textId="63F77E73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E4867" w14:textId="14E11145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630C34" w14:textId="64C88BAB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D25AF2" w14:textId="73023D76" w:rsidR="00A22639" w:rsidRPr="00A22639" w:rsidRDefault="00A22639" w:rsidP="00A226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641</w:t>
            </w:r>
          </w:p>
        </w:tc>
      </w:tr>
      <w:tr w:rsidR="00EA673F" w:rsidRPr="00A22639" w14:paraId="4A9EB7B4" w14:textId="16F7DC3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F8ECE7" w14:textId="77777777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ABC598" w14:textId="2C9B254F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C8B89" w14:textId="5F298DDF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C04784" w14:textId="75E5EB26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C810CF" w14:textId="5D8A3CFD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C71B64" w14:textId="4DF14CBC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062</w:t>
            </w:r>
          </w:p>
        </w:tc>
      </w:tr>
      <w:tr w:rsidR="00EA673F" w:rsidRPr="00A22639" w14:paraId="7E71196A" w14:textId="1A72B22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A5DAA" w14:textId="77777777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91E505" w14:textId="56F31DF1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3DBF9" w14:textId="1B529512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BFF074" w14:textId="4A2DA13D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BA7068" w14:textId="538F88DC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287DEC" w14:textId="068EFCE4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201</w:t>
            </w:r>
          </w:p>
        </w:tc>
      </w:tr>
      <w:tr w:rsidR="00EA673F" w:rsidRPr="00A22639" w14:paraId="50154EF9" w14:textId="557389B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9014D" w14:textId="77777777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F2C03" w14:textId="47D08303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B6B1BB" w14:textId="448248BF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741B1A" w14:textId="552DA5A5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0CDA27" w14:textId="5338981C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74085" w14:textId="7C95BBA6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824 </w:t>
            </w:r>
          </w:p>
        </w:tc>
      </w:tr>
      <w:tr w:rsidR="00EA673F" w:rsidRPr="00A22639" w14:paraId="354BC3C5" w14:textId="15F2FEA4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39427" w14:textId="77777777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D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C8D60" w14:textId="5A0E41D0" w:rsidR="00EA673F" w:rsidRPr="00A22639" w:rsidRDefault="002522FA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0EAC3F" w14:textId="7884C862" w:rsidR="00EA673F" w:rsidRPr="00A22639" w:rsidRDefault="002522FA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FDDD0D" w14:textId="7563A542" w:rsidR="00EA673F" w:rsidRPr="00A22639" w:rsidRDefault="002522FA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D369D1" w14:textId="3FCB4C54" w:rsidR="00EA673F" w:rsidRPr="00A22639" w:rsidRDefault="002522FA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1FA8A1" w14:textId="3C956D1B" w:rsidR="00EA673F" w:rsidRPr="00A22639" w:rsidRDefault="00EA673F" w:rsidP="00EA6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2095</w:t>
            </w:r>
          </w:p>
        </w:tc>
      </w:tr>
      <w:tr w:rsidR="0008771C" w:rsidRPr="00A22639" w14:paraId="776267C1" w14:textId="2794F42B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A230A3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31BBF0" w14:textId="7CDEB2B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D25DC" w14:textId="0679F5B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36F998" w14:textId="0FD31C36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F71464" w14:textId="30EDEABB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67DAA2" w14:textId="038F8286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2013 </w:t>
            </w:r>
          </w:p>
        </w:tc>
      </w:tr>
      <w:tr w:rsidR="0008771C" w:rsidRPr="00A22639" w14:paraId="592511A2" w14:textId="633B377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334E2D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AB92D" w14:textId="13945C79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297AD7" w14:textId="0F4DBFA3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C61E96" w14:textId="236C9FCB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3074EC" w14:textId="08B45B4A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CB0EA" w14:textId="520363B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736</w:t>
            </w:r>
          </w:p>
        </w:tc>
      </w:tr>
      <w:tr w:rsidR="0008771C" w:rsidRPr="00A22639" w14:paraId="2AE1672C" w14:textId="54AC0089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224F7C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D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AAABA5" w14:textId="4A97CEC9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3386AA" w14:textId="4CA06F35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BC475A" w14:textId="3EA9C519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432AD" w14:textId="1ED170EE" w:rsidR="0008771C" w:rsidRPr="00A22639" w:rsidRDefault="00D60A5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9D679A" w14:textId="79BDA8D3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61717</w:t>
            </w:r>
          </w:p>
        </w:tc>
      </w:tr>
      <w:tr w:rsidR="0008771C" w:rsidRPr="00A22639" w14:paraId="2E812250" w14:textId="629C64FF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3FCFA3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010D7" w14:textId="129920CB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7D700E" w14:textId="178BC28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31CA6F" w14:textId="67B239B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7B2CEB" w14:textId="3B5BF8D1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DB739D" w14:textId="2F777D7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688</w:t>
            </w:r>
          </w:p>
        </w:tc>
      </w:tr>
      <w:tr w:rsidR="0008771C" w:rsidRPr="00A22639" w14:paraId="6262D0A7" w14:textId="11EF13DF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0E3194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646EFB" w14:textId="17F4C161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26C846" w14:textId="5706CACC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1A7210" w14:textId="58E9736A" w:rsidR="0008771C" w:rsidRPr="00A22639" w:rsidRDefault="00D11B0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39BA0C" w14:textId="6F2DDE70" w:rsidR="0008771C" w:rsidRPr="00A22639" w:rsidRDefault="00D11B0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DA1094" w14:textId="6C0119C4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2366</w:t>
            </w:r>
          </w:p>
        </w:tc>
      </w:tr>
      <w:tr w:rsidR="0008771C" w:rsidRPr="00A22639" w14:paraId="76C2D8F1" w14:textId="17BACAF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EB7FCC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066A3" w14:textId="2B8BE551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8EDA2B" w14:textId="3B66EA6B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6ABAB3" w14:textId="735494C5" w:rsidR="0008771C" w:rsidRPr="00A22639" w:rsidRDefault="00D11B0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EEC26" w14:textId="6E291725" w:rsidR="0008771C" w:rsidRPr="00A22639" w:rsidRDefault="00D11B0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085CD5" w14:textId="251C20F2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61189</w:t>
            </w:r>
          </w:p>
        </w:tc>
      </w:tr>
      <w:tr w:rsidR="0008771C" w:rsidRPr="00A22639" w14:paraId="5592E169" w14:textId="7FDE5D0C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097AA1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D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4CCBD" w14:textId="2038FB6F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CBA727" w14:textId="45128673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A2E5D5" w14:textId="72BCBB4C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841B78" w14:textId="4D6A446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A4975D" w14:textId="5A06C1CB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130</w:t>
            </w:r>
          </w:p>
        </w:tc>
      </w:tr>
      <w:tr w:rsidR="0008771C" w:rsidRPr="00A22639" w14:paraId="4E5789CF" w14:textId="154F83F5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DE4C63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4DF12B" w14:textId="00CFE02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62078" w14:textId="41D6970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4254D8" w14:textId="606D9C9F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0F4009" w14:textId="681E6F54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86182F" w14:textId="1472327A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756</w:t>
            </w:r>
          </w:p>
        </w:tc>
      </w:tr>
      <w:tr w:rsidR="0008771C" w:rsidRPr="00A22639" w14:paraId="7BAC50FB" w14:textId="015A962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4E9B20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A135B1" w14:textId="72A1D51C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70E9AC" w14:textId="45798D1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04BB5" w14:textId="6326267C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D6F86D" w14:textId="499F444E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FDA53" w14:textId="71DE6BA1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791</w:t>
            </w:r>
          </w:p>
        </w:tc>
      </w:tr>
      <w:tr w:rsidR="0008771C" w:rsidRPr="00A22639" w14:paraId="3BD1F407" w14:textId="2BA7487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ABB136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8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B8A5E" w14:textId="7249A31A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9032B1" w14:textId="6320CA58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7DD73B" w14:textId="7936EEB5" w:rsidR="0008771C" w:rsidRPr="00A22639" w:rsidRDefault="00B1606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5C75DC" w14:textId="55095EEA" w:rsidR="0008771C" w:rsidRPr="00A22639" w:rsidRDefault="00B1606B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92F56C" w14:textId="0EE6D1E3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324</w:t>
            </w:r>
          </w:p>
        </w:tc>
      </w:tr>
      <w:tr w:rsidR="0008771C" w:rsidRPr="00A22639" w14:paraId="403B8E4C" w14:textId="5FDE14A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8B7568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0DC230" w14:textId="24187FE4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D1BE92" w14:textId="5AEF123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B2F523" w14:textId="209B81C8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DA4C0" w14:textId="08CEA46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C0A4F" w14:textId="725C634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651 </w:t>
            </w:r>
          </w:p>
        </w:tc>
      </w:tr>
      <w:tr w:rsidR="0008771C" w:rsidRPr="00A22639" w14:paraId="731C2749" w14:textId="5FB47441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CED9AB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0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843564" w14:textId="3A94CCE4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8F2D89" w14:textId="6C72BF44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12F4A" w14:textId="3CAEF498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0955C6" w14:textId="1291539C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DCCF9C" w14:textId="70722D8A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205</w:t>
            </w:r>
          </w:p>
        </w:tc>
      </w:tr>
      <w:tr w:rsidR="0008771C" w:rsidRPr="00A22639" w14:paraId="7D9650C1" w14:textId="3A156006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1C0998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1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88A8D4" w14:textId="39980029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0D5E0" w14:textId="13A42171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0B29D3" w14:textId="089C3C9D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744B6E" w14:textId="0570FC9B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11A38A" w14:textId="76DE76FE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2250</w:t>
            </w:r>
          </w:p>
        </w:tc>
      </w:tr>
      <w:tr w:rsidR="0008771C" w:rsidRPr="00A22639" w14:paraId="1CC1B009" w14:textId="7CBBCB6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A4EDB5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6D6547" w14:textId="1369D59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7FA2DC" w14:textId="5E33B9C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47381B" w14:textId="0169E7E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43017" w14:textId="56F3152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7752A9" w14:textId="314B0AB8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5066</w:t>
            </w:r>
          </w:p>
        </w:tc>
      </w:tr>
      <w:tr w:rsidR="0008771C" w:rsidRPr="00A22639" w14:paraId="221AF8C0" w14:textId="3BAAFD3A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8B1014" w14:textId="17FE7CA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4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9FE652" w14:textId="73785FCA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D37E77" w14:textId="3B783C39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A67E8" w14:textId="21895D81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649890" w14:textId="0D16B787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C18020" w14:textId="195E5DF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2014</w:t>
            </w:r>
          </w:p>
        </w:tc>
      </w:tr>
      <w:tr w:rsidR="0008771C" w:rsidRPr="00A22639" w14:paraId="60EB75B0" w14:textId="7F5D0E3C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C5A2AE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4: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680F75" w14:textId="0E8AAB9E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C22D90" w14:textId="17CDB662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ACB91" w14:textId="45583A18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2A5731" w14:textId="7C8E68C3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F7FFFF" w14:textId="21E6F0CE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240756</w:t>
            </w:r>
          </w:p>
        </w:tc>
      </w:tr>
      <w:tr w:rsidR="0008771C" w:rsidRPr="00A22639" w14:paraId="3E13126B" w14:textId="58249833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0ED1DB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4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B90232" w14:textId="01AE1D13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BCD5B1" w14:textId="7B1A72DE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FCCD0B" w14:textId="7C5FB7A2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28360" w14:textId="5E23EB7F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EFD012" w14:textId="14C9822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61640</w:t>
            </w:r>
          </w:p>
        </w:tc>
      </w:tr>
      <w:tr w:rsidR="0008771C" w:rsidRPr="00A22639" w14:paraId="11D3F99A" w14:textId="210DF977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B663DD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62B4D8" w14:textId="0CDE1B6D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703DD" w14:textId="3FCEE74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1BE9B7" w14:textId="7F8BA851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F4B9A4" w14:textId="2BC5329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28032D" w14:textId="2B0D4D0A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240774</w:t>
            </w:r>
          </w:p>
        </w:tc>
      </w:tr>
      <w:tr w:rsidR="0008771C" w:rsidRPr="00A22639" w14:paraId="0733A5C4" w14:textId="0A0EB0FD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1B49B0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6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67524D" w14:textId="3F43FAFB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295DF" w14:textId="24088506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DD1F31" w14:textId="04EE072D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13383A" w14:textId="4CAD9059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A89301" w14:textId="45658C52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336</w:t>
            </w:r>
          </w:p>
        </w:tc>
      </w:tr>
      <w:tr w:rsidR="0008771C" w:rsidRPr="00A22639" w14:paraId="31763A47" w14:textId="0E1C76F1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6AF896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6:1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F00464" w14:textId="7ECF3387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9FA24" w14:textId="73660287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5BEA9D" w14:textId="41BB0664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1A7BF7" w14:textId="0E2ADBF4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BAC7A" w14:textId="23D0FCCF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333</w:t>
            </w:r>
          </w:p>
        </w:tc>
      </w:tr>
      <w:tr w:rsidR="0008771C" w:rsidRPr="00A22639" w14:paraId="3C483C56" w14:textId="5BE4B59C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A6824D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6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CDCA6" w14:textId="7B6C5501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88D9F8" w14:textId="17801F7C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CCE7E" w14:textId="030AA0CE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86EB39" w14:textId="3EE77105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181416" w14:textId="5F0E677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207</w:t>
            </w:r>
          </w:p>
        </w:tc>
      </w:tr>
      <w:tr w:rsidR="0008771C" w:rsidRPr="00A22639" w14:paraId="7BF25F6C" w14:textId="66C777D7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F936C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42FA7" w14:textId="1FDAB863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36E266" w14:textId="24E08290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B2F2FA" w14:textId="53FD848F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26B847" w14:textId="3FD34F45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4D6A05" w14:textId="05609D5F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00848</w:t>
            </w:r>
          </w:p>
        </w:tc>
      </w:tr>
      <w:tr w:rsidR="0008771C" w:rsidRPr="00A22639" w14:paraId="33D76310" w14:textId="6DE8FF68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43BE81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8: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5B56DA" w14:textId="6EE30FDD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80FF9B" w14:textId="317CF7E9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5614B3" w14:textId="7B0F7380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E8EDA" w14:textId="3C977E42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9B1E76" w14:textId="757A3FF6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94687</w:t>
            </w:r>
          </w:p>
        </w:tc>
      </w:tr>
      <w:tr w:rsidR="0008771C" w:rsidRPr="00A22639" w14:paraId="27043867" w14:textId="3FEC5B13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001C33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8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ED6CEB" w14:textId="2B93DE44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9682D" w14:textId="69ECD83F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1A9619" w14:textId="0AA3CB55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52DAAD" w14:textId="2ADC206B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6EC94F" w14:textId="7A4EBF64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154</w:t>
            </w:r>
          </w:p>
        </w:tc>
      </w:tr>
      <w:tr w:rsidR="0008771C" w:rsidRPr="00A22639" w14:paraId="628AA95F" w14:textId="5A2DBAA2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F47F2A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8:1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02A217" w14:textId="46FB8EDA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81E001" w14:textId="62325067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EF2734" w14:textId="1FE4168B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94731B" w14:textId="4767E8DC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5DB803" w14:textId="374CEBF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013339</w:t>
            </w:r>
          </w:p>
        </w:tc>
      </w:tr>
      <w:tr w:rsidR="0008771C" w:rsidRPr="00A22639" w14:paraId="2425391A" w14:textId="516918CA" w:rsidTr="00640387">
        <w:trPr>
          <w:cantSplit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08397" w14:textId="77777777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8:2OH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4F024" w14:textId="1AC5F41C" w:rsidR="0008771C" w:rsidRPr="00A22639" w:rsidRDefault="00D879E3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7E126" w14:textId="1185A4AD" w:rsidR="0008771C" w:rsidRPr="00A22639" w:rsidRDefault="008C0A70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A17F1" w14:textId="0EAE8455" w:rsidR="0008771C" w:rsidRPr="00A22639" w:rsidRDefault="00D55EE7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11A51" w14:textId="317B5287" w:rsidR="0008771C" w:rsidRPr="00A22639" w:rsidRDefault="00764522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8E515" w14:textId="72FA3029" w:rsidR="0008771C" w:rsidRPr="00A22639" w:rsidRDefault="0008771C" w:rsidP="000877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639">
              <w:rPr>
                <w:rFonts w:asciiTheme="majorBidi" w:hAnsiTheme="majorBidi" w:cstheme="majorBidi"/>
                <w:sz w:val="20"/>
                <w:szCs w:val="20"/>
              </w:rPr>
              <w:t>0240780</w:t>
            </w:r>
          </w:p>
        </w:tc>
      </w:tr>
    </w:tbl>
    <w:p w14:paraId="36062F24" w14:textId="77777777" w:rsidR="00BA713C" w:rsidRPr="000B6F3D" w:rsidRDefault="00BA713C" w:rsidP="000B6F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0A610C1D" w14:textId="77777777" w:rsidR="000B6F3D" w:rsidRDefault="000B6F3D" w:rsidP="00B42CE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769931" w14:textId="128842E2" w:rsidR="00B42CE3" w:rsidRDefault="00B42CE3" w:rsidP="00B42CE3">
      <w:pPr>
        <w:rPr>
          <w:rFonts w:asciiTheme="majorBidi" w:hAnsiTheme="majorBidi" w:cstheme="majorBidi"/>
          <w:sz w:val="24"/>
          <w:szCs w:val="24"/>
        </w:rPr>
      </w:pPr>
      <w:r w:rsidRPr="00307CE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307CE5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A22DC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07CE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3335C">
        <w:rPr>
          <w:rFonts w:asciiTheme="majorBidi" w:hAnsiTheme="majorBidi" w:cstheme="majorBidi"/>
          <w:sz w:val="24"/>
          <w:szCs w:val="24"/>
        </w:rPr>
        <w:t>Significantly altered metabolites among groups’ classification using one-way ANOVA analysis and Tukey’s HSD tes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833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990"/>
        <w:gridCol w:w="7681"/>
      </w:tblGrid>
      <w:tr w:rsidR="00B77271" w:rsidRPr="00DC7DAC" w14:paraId="529D0C4F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15E0AA3" w14:textId="77777777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FCAD63F" w14:textId="5F3145D2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38A1038" w14:textId="7E82C149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t-hoc (Tukey’s HSD)</w:t>
            </w:r>
          </w:p>
        </w:tc>
      </w:tr>
      <w:tr w:rsidR="00B77271" w:rsidRPr="00DC7DAC" w14:paraId="62ECC3D8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DEE15FA" w14:textId="77777777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Serin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1CE0B82" w14:textId="4604E970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89C6573" w14:textId="5E61AFC7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; Diabetes+ Low-Risk CVD-Control</w:t>
            </w:r>
          </w:p>
        </w:tc>
      </w:tr>
      <w:tr w:rsidR="00B77271" w:rsidRPr="00DC7DAC" w14:paraId="250CE70A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02211DB" w14:textId="58C492BB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0: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613D6FA" w14:textId="457C39E4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22AF52F" w14:textId="1B61319C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+ High-Risk CVD-Control; Diabetes+ Low-Risk CVD-Control</w:t>
            </w:r>
          </w:p>
        </w:tc>
      </w:tr>
      <w:tr w:rsidR="00B77271" w:rsidRPr="00DC7DAC" w14:paraId="1609C746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B0831BD" w14:textId="083DFDB5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4: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46907F7" w14:textId="3FE118C5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  <w:r w:rsidR="00EC6B36"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C633C36" w14:textId="22DE7241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</w:t>
            </w:r>
          </w:p>
        </w:tc>
      </w:tr>
      <w:tr w:rsidR="00B77271" w:rsidRPr="00DC7DAC" w14:paraId="4EF0438E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02E923D" w14:textId="4D3AC033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4: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5ACDE69" w14:textId="39801456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3DD6173" w14:textId="70CBC7A5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; Diabetes+ Low-Risk CVD-Control</w:t>
            </w:r>
          </w:p>
        </w:tc>
      </w:tr>
      <w:tr w:rsidR="00B77271" w:rsidRPr="00DC7DAC" w14:paraId="023C3A87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25C8310" w14:textId="61EC4E40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6: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21CECE7" w14:textId="1724547E" w:rsidR="00B77271" w:rsidRPr="00DC7DAC" w:rsidRDefault="00EC6B36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AB94FEF" w14:textId="09A10CF9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; Diabetes+ Low-Risk CVD-Control; Diabetes+ High-Risk CVD-Diabetes</w:t>
            </w:r>
          </w:p>
        </w:tc>
      </w:tr>
      <w:tr w:rsidR="00B77271" w:rsidRPr="00DC7DAC" w14:paraId="165414BA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B9DF115" w14:textId="77777777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5369AA1" w14:textId="6C7D8013" w:rsidR="00EC6B36" w:rsidRPr="00DC7DAC" w:rsidRDefault="00EC6B36" w:rsidP="00EC6B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AD707D4" w14:textId="509816F4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; Diabetes+ Low-Risk CVD-Control</w:t>
            </w:r>
          </w:p>
        </w:tc>
      </w:tr>
      <w:tr w:rsidR="00B77271" w:rsidRPr="00DC7DAC" w14:paraId="1B945970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2ABECB4" w14:textId="4182D267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8: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8A473A9" w14:textId="25A74FAA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7F5CBB3" w14:textId="4E479EE6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High-Risk CVD-Control</w:t>
            </w:r>
          </w:p>
        </w:tc>
      </w:tr>
      <w:tr w:rsidR="00B77271" w:rsidRPr="00DC7DAC" w14:paraId="3817BC2B" w14:textId="77777777" w:rsidTr="00652D83">
        <w:trPr>
          <w:jc w:val="center"/>
        </w:trPr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537D523" w14:textId="26DBBD4B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C18:2O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9F86313" w14:textId="2E8233B9" w:rsidR="00B77271" w:rsidRPr="00DC7DAC" w:rsidRDefault="00B77271" w:rsidP="00822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  <w:r w:rsidR="00EC6B36"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8FDB50D" w14:textId="37FCFD55" w:rsidR="00B77271" w:rsidRPr="00DC7DAC" w:rsidRDefault="00B77271" w:rsidP="008227F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7DAC">
              <w:rPr>
                <w:rFonts w:asciiTheme="majorBidi" w:eastAsia="Times New Roman" w:hAnsiTheme="majorBidi" w:cstheme="majorBidi"/>
                <w:sz w:val="20"/>
                <w:szCs w:val="20"/>
              </w:rPr>
              <w:t>Diabetes-Control; Diabetes+ Low-Risk CVD-Control; Diabetes+ High-Risk CVD-Diabetes</w:t>
            </w:r>
          </w:p>
        </w:tc>
      </w:tr>
    </w:tbl>
    <w:p w14:paraId="15642892" w14:textId="27DC0883" w:rsidR="0019326F" w:rsidRDefault="0019326F" w:rsidP="0019326F">
      <w:pPr>
        <w:tabs>
          <w:tab w:val="left" w:pos="2160"/>
        </w:tabs>
        <w:rPr>
          <w:rFonts w:asciiTheme="majorBidi" w:hAnsiTheme="majorBidi" w:cstheme="majorBidi"/>
          <w:sz w:val="24"/>
          <w:szCs w:val="24"/>
        </w:rPr>
      </w:pPr>
    </w:p>
    <w:p w14:paraId="2DD2AF67" w14:textId="6F500E24" w:rsidR="007D5CA0" w:rsidRPr="007D5CA0" w:rsidRDefault="0019326F" w:rsidP="003A78BA">
      <w:pPr>
        <w:tabs>
          <w:tab w:val="left" w:pos="2160"/>
        </w:tabs>
      </w:pPr>
      <w:r>
        <w:rPr>
          <w:rFonts w:asciiTheme="majorBidi" w:hAnsiTheme="majorBidi" w:cstheme="majorBidi"/>
          <w:sz w:val="24"/>
          <w:szCs w:val="24"/>
        </w:rPr>
        <w:tab/>
      </w:r>
      <w:bookmarkStart w:id="1" w:name="_GoBack"/>
      <w:bookmarkEnd w:id="1"/>
    </w:p>
    <w:sectPr w:rsidR="007D5CA0" w:rsidRPr="007D5CA0" w:rsidSect="00041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B8358" w14:textId="77777777" w:rsidR="003A6842" w:rsidRDefault="003A6842" w:rsidP="005E3C29">
      <w:pPr>
        <w:spacing w:after="0" w:line="240" w:lineRule="auto"/>
      </w:pPr>
      <w:r>
        <w:separator/>
      </w:r>
    </w:p>
  </w:endnote>
  <w:endnote w:type="continuationSeparator" w:id="0">
    <w:p w14:paraId="69E91B23" w14:textId="77777777" w:rsidR="003A6842" w:rsidRDefault="003A6842" w:rsidP="005E3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39658" w14:textId="77777777" w:rsidR="003A6842" w:rsidRDefault="003A6842" w:rsidP="005E3C29">
      <w:pPr>
        <w:spacing w:after="0" w:line="240" w:lineRule="auto"/>
      </w:pPr>
      <w:r>
        <w:separator/>
      </w:r>
    </w:p>
  </w:footnote>
  <w:footnote w:type="continuationSeparator" w:id="0">
    <w:p w14:paraId="7A389821" w14:textId="77777777" w:rsidR="003A6842" w:rsidRDefault="003A6842" w:rsidP="005E3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C05A8"/>
    <w:multiLevelType w:val="hybridMultilevel"/>
    <w:tmpl w:val="F468BB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tDCwMDE1MDextLRQ0lEKTi0uzszPAykwrwUAbNEnVCwAAAA="/>
  </w:docVars>
  <w:rsids>
    <w:rsidRoot w:val="000F0393"/>
    <w:rsid w:val="000002D8"/>
    <w:rsid w:val="00011FED"/>
    <w:rsid w:val="000315E0"/>
    <w:rsid w:val="000416D0"/>
    <w:rsid w:val="00041798"/>
    <w:rsid w:val="00041BCF"/>
    <w:rsid w:val="0008771C"/>
    <w:rsid w:val="00091176"/>
    <w:rsid w:val="000A1107"/>
    <w:rsid w:val="000A1C26"/>
    <w:rsid w:val="000B6F3D"/>
    <w:rsid w:val="000D1C31"/>
    <w:rsid w:val="000D5D09"/>
    <w:rsid w:val="000D6450"/>
    <w:rsid w:val="000D792E"/>
    <w:rsid w:val="000E397E"/>
    <w:rsid w:val="000F0393"/>
    <w:rsid w:val="000F2557"/>
    <w:rsid w:val="001066F5"/>
    <w:rsid w:val="00110B3D"/>
    <w:rsid w:val="00135F7A"/>
    <w:rsid w:val="001766F1"/>
    <w:rsid w:val="00176BDF"/>
    <w:rsid w:val="0019326F"/>
    <w:rsid w:val="001A29E4"/>
    <w:rsid w:val="001A3EF5"/>
    <w:rsid w:val="001A49ED"/>
    <w:rsid w:val="001C150B"/>
    <w:rsid w:val="001C49F8"/>
    <w:rsid w:val="001D034C"/>
    <w:rsid w:val="001E2EC6"/>
    <w:rsid w:val="001E4F6B"/>
    <w:rsid w:val="001F0699"/>
    <w:rsid w:val="00207BF7"/>
    <w:rsid w:val="002137B6"/>
    <w:rsid w:val="00223591"/>
    <w:rsid w:val="00245929"/>
    <w:rsid w:val="00245B65"/>
    <w:rsid w:val="00250B1D"/>
    <w:rsid w:val="002522FA"/>
    <w:rsid w:val="00254BF5"/>
    <w:rsid w:val="002711D6"/>
    <w:rsid w:val="0027334D"/>
    <w:rsid w:val="00273E93"/>
    <w:rsid w:val="0028384C"/>
    <w:rsid w:val="0029024F"/>
    <w:rsid w:val="0029583E"/>
    <w:rsid w:val="002B6737"/>
    <w:rsid w:val="002C09C9"/>
    <w:rsid w:val="002E0CC7"/>
    <w:rsid w:val="002E7E6A"/>
    <w:rsid w:val="00304773"/>
    <w:rsid w:val="00307CE5"/>
    <w:rsid w:val="0032119E"/>
    <w:rsid w:val="003236C7"/>
    <w:rsid w:val="00327FE8"/>
    <w:rsid w:val="00335016"/>
    <w:rsid w:val="00335EE5"/>
    <w:rsid w:val="003420FF"/>
    <w:rsid w:val="0034231A"/>
    <w:rsid w:val="00353DED"/>
    <w:rsid w:val="003550F8"/>
    <w:rsid w:val="003602D6"/>
    <w:rsid w:val="003612D1"/>
    <w:rsid w:val="00367A51"/>
    <w:rsid w:val="0038004A"/>
    <w:rsid w:val="003811A1"/>
    <w:rsid w:val="003A6842"/>
    <w:rsid w:val="003A78BA"/>
    <w:rsid w:val="003C5666"/>
    <w:rsid w:val="003E0267"/>
    <w:rsid w:val="003F0285"/>
    <w:rsid w:val="00401CEA"/>
    <w:rsid w:val="004104AE"/>
    <w:rsid w:val="00415346"/>
    <w:rsid w:val="00417B22"/>
    <w:rsid w:val="00422DBD"/>
    <w:rsid w:val="00426815"/>
    <w:rsid w:val="0043003E"/>
    <w:rsid w:val="00475BD1"/>
    <w:rsid w:val="004764F0"/>
    <w:rsid w:val="004779B9"/>
    <w:rsid w:val="0048550F"/>
    <w:rsid w:val="004870CC"/>
    <w:rsid w:val="004A63D4"/>
    <w:rsid w:val="004C34F9"/>
    <w:rsid w:val="004C45BB"/>
    <w:rsid w:val="004C4C67"/>
    <w:rsid w:val="004D3436"/>
    <w:rsid w:val="004D3AB3"/>
    <w:rsid w:val="004D6365"/>
    <w:rsid w:val="004E1450"/>
    <w:rsid w:val="004E2CE8"/>
    <w:rsid w:val="004E722E"/>
    <w:rsid w:val="00505A99"/>
    <w:rsid w:val="00523157"/>
    <w:rsid w:val="0052636B"/>
    <w:rsid w:val="00530521"/>
    <w:rsid w:val="00530D31"/>
    <w:rsid w:val="005347B0"/>
    <w:rsid w:val="00543C2A"/>
    <w:rsid w:val="00543C5F"/>
    <w:rsid w:val="00546C1C"/>
    <w:rsid w:val="005665E3"/>
    <w:rsid w:val="00575934"/>
    <w:rsid w:val="005A1048"/>
    <w:rsid w:val="005D56EF"/>
    <w:rsid w:val="005E3C29"/>
    <w:rsid w:val="005E50BE"/>
    <w:rsid w:val="005F2D3C"/>
    <w:rsid w:val="005F30F1"/>
    <w:rsid w:val="005F732D"/>
    <w:rsid w:val="00600F4F"/>
    <w:rsid w:val="00610869"/>
    <w:rsid w:val="00624D0C"/>
    <w:rsid w:val="006304BE"/>
    <w:rsid w:val="00637C96"/>
    <w:rsid w:val="00640387"/>
    <w:rsid w:val="00642B79"/>
    <w:rsid w:val="00645C66"/>
    <w:rsid w:val="006476B2"/>
    <w:rsid w:val="00652D83"/>
    <w:rsid w:val="00656D7E"/>
    <w:rsid w:val="006723BE"/>
    <w:rsid w:val="006A02FF"/>
    <w:rsid w:val="006B0B0E"/>
    <w:rsid w:val="006D3CC1"/>
    <w:rsid w:val="006E798D"/>
    <w:rsid w:val="007011B3"/>
    <w:rsid w:val="00704030"/>
    <w:rsid w:val="0071168D"/>
    <w:rsid w:val="00712BA6"/>
    <w:rsid w:val="007140EA"/>
    <w:rsid w:val="00724906"/>
    <w:rsid w:val="00732148"/>
    <w:rsid w:val="00733C53"/>
    <w:rsid w:val="00740827"/>
    <w:rsid w:val="007423FB"/>
    <w:rsid w:val="00764522"/>
    <w:rsid w:val="00766187"/>
    <w:rsid w:val="007804A1"/>
    <w:rsid w:val="00781699"/>
    <w:rsid w:val="00787DC4"/>
    <w:rsid w:val="007A07D8"/>
    <w:rsid w:val="007A3996"/>
    <w:rsid w:val="007B0A9A"/>
    <w:rsid w:val="007B1D16"/>
    <w:rsid w:val="007B3C94"/>
    <w:rsid w:val="007B5658"/>
    <w:rsid w:val="007D4AAF"/>
    <w:rsid w:val="007D5CA0"/>
    <w:rsid w:val="007F6CC0"/>
    <w:rsid w:val="00813238"/>
    <w:rsid w:val="0081679B"/>
    <w:rsid w:val="008227FA"/>
    <w:rsid w:val="00830E60"/>
    <w:rsid w:val="00841BE9"/>
    <w:rsid w:val="00860214"/>
    <w:rsid w:val="008662EE"/>
    <w:rsid w:val="00886BB0"/>
    <w:rsid w:val="00892111"/>
    <w:rsid w:val="00892594"/>
    <w:rsid w:val="008952AA"/>
    <w:rsid w:val="00896310"/>
    <w:rsid w:val="00896955"/>
    <w:rsid w:val="008A3CFA"/>
    <w:rsid w:val="008B6FFD"/>
    <w:rsid w:val="008C0A70"/>
    <w:rsid w:val="008D203C"/>
    <w:rsid w:val="008D6B07"/>
    <w:rsid w:val="008E01FE"/>
    <w:rsid w:val="008F764B"/>
    <w:rsid w:val="0093282B"/>
    <w:rsid w:val="00954EE0"/>
    <w:rsid w:val="009914BF"/>
    <w:rsid w:val="0099652D"/>
    <w:rsid w:val="0099740E"/>
    <w:rsid w:val="009A04E9"/>
    <w:rsid w:val="009A45FE"/>
    <w:rsid w:val="009A6D28"/>
    <w:rsid w:val="009B20B0"/>
    <w:rsid w:val="009B3047"/>
    <w:rsid w:val="009B7A45"/>
    <w:rsid w:val="009D47F2"/>
    <w:rsid w:val="00A02213"/>
    <w:rsid w:val="00A06F8C"/>
    <w:rsid w:val="00A10F60"/>
    <w:rsid w:val="00A22639"/>
    <w:rsid w:val="00A22DC7"/>
    <w:rsid w:val="00A3335C"/>
    <w:rsid w:val="00A42012"/>
    <w:rsid w:val="00A53E64"/>
    <w:rsid w:val="00A62843"/>
    <w:rsid w:val="00A6679B"/>
    <w:rsid w:val="00A71709"/>
    <w:rsid w:val="00A93485"/>
    <w:rsid w:val="00AC38C4"/>
    <w:rsid w:val="00AD183C"/>
    <w:rsid w:val="00AF4CEF"/>
    <w:rsid w:val="00B03B69"/>
    <w:rsid w:val="00B1606B"/>
    <w:rsid w:val="00B234F0"/>
    <w:rsid w:val="00B35E6E"/>
    <w:rsid w:val="00B42CE3"/>
    <w:rsid w:val="00B444D3"/>
    <w:rsid w:val="00B44ABB"/>
    <w:rsid w:val="00B4502E"/>
    <w:rsid w:val="00B5466C"/>
    <w:rsid w:val="00B7042A"/>
    <w:rsid w:val="00B70C4A"/>
    <w:rsid w:val="00B77271"/>
    <w:rsid w:val="00B81054"/>
    <w:rsid w:val="00B82B7B"/>
    <w:rsid w:val="00B91B18"/>
    <w:rsid w:val="00BA3043"/>
    <w:rsid w:val="00BA713C"/>
    <w:rsid w:val="00BE0033"/>
    <w:rsid w:val="00C00183"/>
    <w:rsid w:val="00C06BA1"/>
    <w:rsid w:val="00C320CF"/>
    <w:rsid w:val="00C42CAA"/>
    <w:rsid w:val="00C5368E"/>
    <w:rsid w:val="00C702DE"/>
    <w:rsid w:val="00CA1D6A"/>
    <w:rsid w:val="00CA74B3"/>
    <w:rsid w:val="00CB0E3F"/>
    <w:rsid w:val="00CC1587"/>
    <w:rsid w:val="00CC57D6"/>
    <w:rsid w:val="00CD7C77"/>
    <w:rsid w:val="00CE2FC1"/>
    <w:rsid w:val="00CE535E"/>
    <w:rsid w:val="00D11B0B"/>
    <w:rsid w:val="00D16AFC"/>
    <w:rsid w:val="00D41CE9"/>
    <w:rsid w:val="00D44C37"/>
    <w:rsid w:val="00D508AA"/>
    <w:rsid w:val="00D52942"/>
    <w:rsid w:val="00D55EE7"/>
    <w:rsid w:val="00D57995"/>
    <w:rsid w:val="00D60A50"/>
    <w:rsid w:val="00D63710"/>
    <w:rsid w:val="00D6686F"/>
    <w:rsid w:val="00D73D65"/>
    <w:rsid w:val="00D74759"/>
    <w:rsid w:val="00D82132"/>
    <w:rsid w:val="00D879E3"/>
    <w:rsid w:val="00D91E23"/>
    <w:rsid w:val="00D92AC2"/>
    <w:rsid w:val="00DA151F"/>
    <w:rsid w:val="00DA2ED3"/>
    <w:rsid w:val="00DB459E"/>
    <w:rsid w:val="00DC665A"/>
    <w:rsid w:val="00DC7DAC"/>
    <w:rsid w:val="00DD0AB7"/>
    <w:rsid w:val="00DD79DE"/>
    <w:rsid w:val="00DE2C4E"/>
    <w:rsid w:val="00DF17F5"/>
    <w:rsid w:val="00E05D3D"/>
    <w:rsid w:val="00E16700"/>
    <w:rsid w:val="00E1694A"/>
    <w:rsid w:val="00E234F3"/>
    <w:rsid w:val="00E24465"/>
    <w:rsid w:val="00E250F8"/>
    <w:rsid w:val="00E2602C"/>
    <w:rsid w:val="00E34F2D"/>
    <w:rsid w:val="00E447AC"/>
    <w:rsid w:val="00E500BE"/>
    <w:rsid w:val="00E62A17"/>
    <w:rsid w:val="00E64945"/>
    <w:rsid w:val="00E64BCF"/>
    <w:rsid w:val="00E65617"/>
    <w:rsid w:val="00E65997"/>
    <w:rsid w:val="00E721D6"/>
    <w:rsid w:val="00E814DA"/>
    <w:rsid w:val="00E86A0B"/>
    <w:rsid w:val="00EA673F"/>
    <w:rsid w:val="00EC38A7"/>
    <w:rsid w:val="00EC64AB"/>
    <w:rsid w:val="00EC6B36"/>
    <w:rsid w:val="00EE30EF"/>
    <w:rsid w:val="00EF7CDD"/>
    <w:rsid w:val="00F06E6B"/>
    <w:rsid w:val="00F128F2"/>
    <w:rsid w:val="00F24694"/>
    <w:rsid w:val="00F27689"/>
    <w:rsid w:val="00F44562"/>
    <w:rsid w:val="00F478EA"/>
    <w:rsid w:val="00F504B5"/>
    <w:rsid w:val="00F56615"/>
    <w:rsid w:val="00F703B0"/>
    <w:rsid w:val="00F808A2"/>
    <w:rsid w:val="00F85F40"/>
    <w:rsid w:val="00F92BE7"/>
    <w:rsid w:val="00FB6A27"/>
    <w:rsid w:val="00FB7903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5C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3B0"/>
    <w:pPr>
      <w:ind w:left="720"/>
      <w:contextualSpacing/>
    </w:pPr>
  </w:style>
  <w:style w:type="table" w:styleId="TableGrid">
    <w:name w:val="Table Grid"/>
    <w:basedOn w:val="TableNormal"/>
    <w:uiPriority w:val="39"/>
    <w:rsid w:val="00E50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C29"/>
  </w:style>
  <w:style w:type="paragraph" w:styleId="Footer">
    <w:name w:val="footer"/>
    <w:basedOn w:val="Normal"/>
    <w:link w:val="FooterChar"/>
    <w:uiPriority w:val="99"/>
    <w:unhideWhenUsed/>
    <w:rsid w:val="005E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C29"/>
  </w:style>
  <w:style w:type="paragraph" w:styleId="BalloonText">
    <w:name w:val="Balloon Text"/>
    <w:basedOn w:val="Normal"/>
    <w:link w:val="BalloonTextChar"/>
    <w:uiPriority w:val="99"/>
    <w:semiHidden/>
    <w:unhideWhenUsed/>
    <w:rsid w:val="0043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3B0"/>
    <w:pPr>
      <w:ind w:left="720"/>
      <w:contextualSpacing/>
    </w:pPr>
  </w:style>
  <w:style w:type="table" w:styleId="TableGrid">
    <w:name w:val="Table Grid"/>
    <w:basedOn w:val="TableNormal"/>
    <w:uiPriority w:val="39"/>
    <w:rsid w:val="00E50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C29"/>
  </w:style>
  <w:style w:type="paragraph" w:styleId="Footer">
    <w:name w:val="footer"/>
    <w:basedOn w:val="Normal"/>
    <w:link w:val="FooterChar"/>
    <w:uiPriority w:val="99"/>
    <w:unhideWhenUsed/>
    <w:rsid w:val="005E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C29"/>
  </w:style>
  <w:style w:type="paragraph" w:styleId="BalloonText">
    <w:name w:val="Balloon Text"/>
    <w:basedOn w:val="Normal"/>
    <w:link w:val="BalloonTextChar"/>
    <w:uiPriority w:val="99"/>
    <w:semiHidden/>
    <w:unhideWhenUsed/>
    <w:rsid w:val="0043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7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9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0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6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6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RAND</cp:lastModifiedBy>
  <cp:revision>3</cp:revision>
  <dcterms:created xsi:type="dcterms:W3CDTF">2022-05-21T07:06:00Z</dcterms:created>
  <dcterms:modified xsi:type="dcterms:W3CDTF">2022-05-21T07:26:00Z</dcterms:modified>
</cp:coreProperties>
</file>